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B01F3" w14:textId="0EEB4A1C" w:rsidR="00A67EF3" w:rsidRDefault="00A67EF3">
      <w:pPr>
        <w:rPr>
          <w:rFonts w:ascii="Times New Roman" w:hAnsi="Times New Roman" w:cs="Times New Roman"/>
        </w:rPr>
      </w:pPr>
      <w:r w:rsidRPr="00A67EF3">
        <w:rPr>
          <w:rFonts w:ascii="Times New Roman" w:hAnsi="Times New Roman" w:cs="Times New Roman"/>
        </w:rPr>
        <w:t>Table S1. The information of 367 FAMRGs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</w:tblGrid>
      <w:tr w:rsidR="007029F4" w:rsidRPr="00A67EF3" w14:paraId="1E3CA1C6" w14:textId="77777777" w:rsidTr="007029F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363293B" w14:textId="10A1C937" w:rsidR="007029F4" w:rsidRPr="00A67EF3" w:rsidRDefault="007029F4" w:rsidP="007029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EF3">
              <w:rPr>
                <w:rFonts w:ascii="Times New Roman" w:hAnsi="Times New Roman" w:cs="Times New Roman"/>
                <w:sz w:val="18"/>
                <w:szCs w:val="18"/>
              </w:rPr>
              <w:t>FAMRGs</w:t>
            </w:r>
          </w:p>
        </w:tc>
      </w:tr>
      <w:tr w:rsidR="007029F4" w:rsidRPr="00A67EF3" w14:paraId="1B0C6B78" w14:textId="77777777" w:rsidTr="007029F4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tbl>
            <w:tblPr>
              <w:tblW w:w="1120" w:type="dxa"/>
              <w:tblLook w:val="04A0" w:firstRow="1" w:lastRow="0" w:firstColumn="1" w:lastColumn="0" w:noHBand="0" w:noVBand="1"/>
            </w:tblPr>
            <w:tblGrid>
              <w:gridCol w:w="1120"/>
            </w:tblGrid>
            <w:tr w:rsidR="007029F4" w:rsidRPr="007029F4" w14:paraId="7BF8E5EE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361CBB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FADS1</w:t>
                  </w:r>
                </w:p>
              </w:tc>
            </w:tr>
            <w:tr w:rsidR="007029F4" w:rsidRPr="007029F4" w14:paraId="27E316A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99DDEA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ADM</w:t>
                  </w:r>
                </w:p>
              </w:tc>
            </w:tr>
            <w:tr w:rsidR="007029F4" w:rsidRPr="007029F4" w14:paraId="512125E5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E7CFF1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POE</w:t>
                  </w:r>
                </w:p>
              </w:tc>
            </w:tr>
            <w:tr w:rsidR="007029F4" w:rsidRPr="007029F4" w14:paraId="4145D7F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B797C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LDLR</w:t>
                  </w:r>
                </w:p>
              </w:tc>
            </w:tr>
            <w:tr w:rsidR="007029F4" w:rsidRPr="007029F4" w14:paraId="05468C1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7A637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LIPC</w:t>
                  </w:r>
                </w:p>
              </w:tc>
            </w:tr>
            <w:tr w:rsidR="007029F4" w:rsidRPr="007029F4" w14:paraId="6AE4B2F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785F15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FASN</w:t>
                  </w:r>
                </w:p>
              </w:tc>
            </w:tr>
            <w:tr w:rsidR="007029F4" w:rsidRPr="007029F4" w14:paraId="5B14F42B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B1D3BD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ADVL</w:t>
                  </w:r>
                </w:p>
              </w:tc>
            </w:tr>
            <w:tr w:rsidR="007029F4" w:rsidRPr="007029F4" w14:paraId="55C074B4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E7EEC9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BCG5</w:t>
                  </w:r>
                </w:p>
              </w:tc>
            </w:tr>
            <w:tr w:rsidR="007029F4" w:rsidRPr="007029F4" w14:paraId="575C4714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49F581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ETP</w:t>
                  </w:r>
                </w:p>
              </w:tc>
            </w:tr>
            <w:tr w:rsidR="007029F4" w:rsidRPr="007029F4" w14:paraId="7D8AF316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1FB5B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ACA</w:t>
                  </w:r>
                </w:p>
              </w:tc>
            </w:tr>
            <w:tr w:rsidR="007029F4" w:rsidRPr="007029F4" w14:paraId="4E4F27C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9C8961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BCG8</w:t>
                  </w:r>
                </w:p>
              </w:tc>
            </w:tr>
            <w:tr w:rsidR="007029F4" w:rsidRPr="007029F4" w14:paraId="5464210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B5D974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PT1A</w:t>
                  </w:r>
                </w:p>
              </w:tc>
            </w:tr>
            <w:tr w:rsidR="007029F4" w:rsidRPr="007029F4" w14:paraId="3A10B58D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53632F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PT2</w:t>
                  </w:r>
                </w:p>
              </w:tc>
            </w:tr>
            <w:tr w:rsidR="007029F4" w:rsidRPr="007029F4" w14:paraId="782F3194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11B3E5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ADL</w:t>
                  </w:r>
                </w:p>
              </w:tc>
            </w:tr>
            <w:tr w:rsidR="007029F4" w:rsidRPr="007029F4" w14:paraId="712441CF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8DEF5B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CD</w:t>
                  </w:r>
                </w:p>
              </w:tc>
            </w:tr>
            <w:tr w:rsidR="007029F4" w:rsidRPr="007029F4" w14:paraId="1938532B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FD948B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FADS2</w:t>
                  </w:r>
                </w:p>
              </w:tc>
            </w:tr>
            <w:tr w:rsidR="007029F4" w:rsidRPr="007029F4" w14:paraId="194DBDE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DB54B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SL6</w:t>
                  </w:r>
                </w:p>
              </w:tc>
            </w:tr>
            <w:tr w:rsidR="007029F4" w:rsidRPr="007029F4" w14:paraId="2DCC476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7A52EE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INS</w:t>
                  </w:r>
                </w:p>
              </w:tc>
            </w:tr>
            <w:tr w:rsidR="007029F4" w:rsidRPr="007029F4" w14:paraId="6C31D26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DC3D8C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ACB</w:t>
                  </w:r>
                </w:p>
              </w:tc>
            </w:tr>
            <w:tr w:rsidR="007029F4" w:rsidRPr="007029F4" w14:paraId="7DF3D09C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611873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D36</w:t>
                  </w:r>
                </w:p>
              </w:tc>
            </w:tr>
            <w:tr w:rsidR="007029F4" w:rsidRPr="007029F4" w14:paraId="72F12FB4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96F2E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OX1</w:t>
                  </w:r>
                </w:p>
              </w:tc>
            </w:tr>
            <w:tr w:rsidR="007029F4" w:rsidRPr="007029F4" w14:paraId="4488396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BFF78A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PARA</w:t>
                  </w:r>
                </w:p>
              </w:tc>
            </w:tr>
            <w:tr w:rsidR="007029F4" w:rsidRPr="007029F4" w14:paraId="6FD5055F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0E2CAF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SM2A</w:t>
                  </w:r>
                </w:p>
              </w:tc>
            </w:tr>
            <w:tr w:rsidR="007029F4" w:rsidRPr="007029F4" w14:paraId="49B97BC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3BF88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MACR</w:t>
                  </w:r>
                </w:p>
              </w:tc>
            </w:tr>
            <w:tr w:rsidR="007029F4" w:rsidRPr="007029F4" w14:paraId="4088CECB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CD5D7F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SM3</w:t>
                  </w:r>
                </w:p>
              </w:tc>
            </w:tr>
            <w:tr w:rsidR="007029F4" w:rsidRPr="007029F4" w14:paraId="415FF4C5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720CBF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BCD1</w:t>
                  </w:r>
                </w:p>
              </w:tc>
            </w:tr>
            <w:tr w:rsidR="007029F4" w:rsidRPr="007029F4" w14:paraId="7C90ED61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3E0D4C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LACC1</w:t>
                  </w:r>
                </w:p>
              </w:tc>
            </w:tr>
            <w:tr w:rsidR="007029F4" w:rsidRPr="007029F4" w14:paraId="291DE779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EF9B19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SM6</w:t>
                  </w:r>
                </w:p>
              </w:tc>
            </w:tr>
            <w:tr w:rsidR="007029F4" w:rsidRPr="007029F4" w14:paraId="41F665D4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45DB2E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PARGC1A</w:t>
                  </w:r>
                </w:p>
              </w:tc>
            </w:tr>
            <w:tr w:rsidR="007029F4" w:rsidRPr="007029F4" w14:paraId="25CC6E0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AD421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LPL</w:t>
                  </w:r>
                </w:p>
              </w:tc>
            </w:tr>
            <w:tr w:rsidR="007029F4" w:rsidRPr="007029F4" w14:paraId="2A9A3D9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A5D2F1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PARG</w:t>
                  </w:r>
                </w:p>
              </w:tc>
            </w:tr>
            <w:tr w:rsidR="007029F4" w:rsidRPr="007029F4" w14:paraId="70CD9FF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38D198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SL4</w:t>
                  </w:r>
                </w:p>
              </w:tc>
            </w:tr>
            <w:tr w:rsidR="007029F4" w:rsidRPr="007029F4" w14:paraId="650DC556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7EA85D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EHHADH</w:t>
                  </w:r>
                </w:p>
              </w:tc>
            </w:tr>
            <w:tr w:rsidR="007029F4" w:rsidRPr="007029F4" w14:paraId="42B56D6E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584E01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GGT1</w:t>
                  </w:r>
                </w:p>
              </w:tc>
            </w:tr>
            <w:tr w:rsidR="007029F4" w:rsidRPr="007029F4" w14:paraId="74E9D9CE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33F279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PARD</w:t>
                  </w:r>
                </w:p>
              </w:tc>
            </w:tr>
            <w:tr w:rsidR="007029F4" w:rsidRPr="007029F4" w14:paraId="535367B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55A979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CP2</w:t>
                  </w:r>
                </w:p>
              </w:tc>
            </w:tr>
            <w:tr w:rsidR="007029F4" w:rsidRPr="007029F4" w14:paraId="264436FD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BDB7E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SL5</w:t>
                  </w:r>
                </w:p>
              </w:tc>
            </w:tr>
            <w:tr w:rsidR="007029F4" w:rsidRPr="007029F4" w14:paraId="34A5CF31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FE523E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SF2</w:t>
                  </w:r>
                </w:p>
              </w:tc>
            </w:tr>
            <w:tr w:rsidR="007029F4" w:rsidRPr="007029F4" w14:paraId="230E4A61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0A6D41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LIPE</w:t>
                  </w:r>
                </w:p>
              </w:tc>
            </w:tr>
            <w:tr w:rsidR="007029F4" w:rsidRPr="007029F4" w14:paraId="4B755A1F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483710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RKAA2</w:t>
                  </w:r>
                </w:p>
              </w:tc>
            </w:tr>
            <w:tr w:rsidR="007029F4" w:rsidRPr="007029F4" w14:paraId="124E7EF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0F3418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LC27A2</w:t>
                  </w:r>
                </w:p>
              </w:tc>
            </w:tr>
            <w:tr w:rsidR="007029F4" w:rsidRPr="007029F4" w14:paraId="1935C8F6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68D810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lastRenderedPageBreak/>
                    <w:t>CPT1B</w:t>
                  </w:r>
                </w:p>
              </w:tc>
            </w:tr>
            <w:tr w:rsidR="007029F4" w:rsidRPr="007029F4" w14:paraId="13BA96BE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6B557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REBF1</w:t>
                  </w:r>
                </w:p>
              </w:tc>
            </w:tr>
            <w:tr w:rsidR="007029F4" w:rsidRPr="007029F4" w14:paraId="3D95C54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35A8B3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DIPOQ</w:t>
                  </w:r>
                </w:p>
              </w:tc>
            </w:tr>
            <w:tr w:rsidR="007029F4" w:rsidRPr="007029F4" w14:paraId="54CBCAF9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BDFE26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ON1</w:t>
                  </w:r>
                </w:p>
              </w:tc>
            </w:tr>
            <w:tr w:rsidR="007029F4" w:rsidRPr="007029F4" w14:paraId="3043282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36A420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HYH</w:t>
                  </w:r>
                </w:p>
              </w:tc>
            </w:tr>
            <w:tr w:rsidR="007029F4" w:rsidRPr="007029F4" w14:paraId="0D48F991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6859C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THEM4</w:t>
                  </w:r>
                </w:p>
              </w:tc>
            </w:tr>
            <w:tr w:rsidR="007029F4" w:rsidRPr="007029F4" w14:paraId="2A92C39D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9AF416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THEM5</w:t>
                  </w:r>
                </w:p>
              </w:tc>
            </w:tr>
            <w:tr w:rsidR="007029F4" w:rsidRPr="007029F4" w14:paraId="202DF13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672CC9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DBI</w:t>
                  </w:r>
                </w:p>
              </w:tc>
            </w:tr>
            <w:tr w:rsidR="007029F4" w:rsidRPr="007029F4" w14:paraId="6859F4F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8A93EF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ROT</w:t>
                  </w:r>
                </w:p>
              </w:tc>
            </w:tr>
            <w:tr w:rsidR="007029F4" w:rsidRPr="007029F4" w14:paraId="4814813A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1789F6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ELOVL7</w:t>
                  </w:r>
                </w:p>
              </w:tc>
            </w:tr>
            <w:tr w:rsidR="007029F4" w:rsidRPr="007029F4" w14:paraId="1E95EA2A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AE6643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LEP</w:t>
                  </w:r>
                </w:p>
              </w:tc>
            </w:tr>
            <w:tr w:rsidR="007029F4" w:rsidRPr="007029F4" w14:paraId="0C3F66B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450E38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CSK9</w:t>
                  </w:r>
                </w:p>
              </w:tc>
            </w:tr>
            <w:tr w:rsidR="007029F4" w:rsidRPr="007029F4" w14:paraId="54BB438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5360F3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ADS</w:t>
                  </w:r>
                </w:p>
              </w:tc>
            </w:tr>
            <w:tr w:rsidR="007029F4" w:rsidRPr="007029F4" w14:paraId="0C151E5C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19CE89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DK4</w:t>
                  </w:r>
                </w:p>
              </w:tc>
            </w:tr>
            <w:tr w:rsidR="007029F4" w:rsidRPr="007029F4" w14:paraId="5B3DFD34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3A78EE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YP4A11</w:t>
                  </w:r>
                </w:p>
              </w:tc>
            </w:tr>
            <w:tr w:rsidR="007029F4" w:rsidRPr="007029F4" w14:paraId="2ECAF5B5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279D50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BD5</w:t>
                  </w:r>
                </w:p>
              </w:tc>
            </w:tr>
            <w:tr w:rsidR="007029F4" w:rsidRPr="007029F4" w14:paraId="44D5022B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40ED1B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IRT1</w:t>
                  </w:r>
                </w:p>
              </w:tc>
            </w:tr>
            <w:tr w:rsidR="007029F4" w:rsidRPr="007029F4" w14:paraId="1BD87C1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C111E6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NR1H2</w:t>
                  </w:r>
                </w:p>
              </w:tc>
            </w:tr>
            <w:tr w:rsidR="007029F4" w:rsidRPr="007029F4" w14:paraId="73F4889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1C9E5F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UCP1</w:t>
                  </w:r>
                </w:p>
              </w:tc>
            </w:tr>
            <w:tr w:rsidR="007029F4" w:rsidRPr="007029F4" w14:paraId="20940DCB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27E54A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LC25A20</w:t>
                  </w:r>
                </w:p>
              </w:tc>
            </w:tr>
            <w:tr w:rsidR="007029F4" w:rsidRPr="007029F4" w14:paraId="77E59535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E1EA4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OT8</w:t>
                  </w:r>
                </w:p>
              </w:tc>
            </w:tr>
            <w:tr w:rsidR="007029F4" w:rsidRPr="007029F4" w14:paraId="5B585D86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9A165A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YP4F2</w:t>
                  </w:r>
                </w:p>
              </w:tc>
            </w:tr>
            <w:tr w:rsidR="007029F4" w:rsidRPr="007029F4" w14:paraId="34D0B45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08CDEC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YP4F3</w:t>
                  </w:r>
                </w:p>
              </w:tc>
            </w:tr>
            <w:tr w:rsidR="007029F4" w:rsidRPr="007029F4" w14:paraId="067965D4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A2829C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HADHA</w:t>
                  </w:r>
                </w:p>
              </w:tc>
            </w:tr>
            <w:tr w:rsidR="007029F4" w:rsidRPr="007029F4" w14:paraId="2509AC29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44309B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HSD17B4</w:t>
                  </w:r>
                </w:p>
              </w:tc>
            </w:tr>
            <w:tr w:rsidR="007029F4" w:rsidRPr="007029F4" w14:paraId="4E1B1E3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1E727D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FABP2</w:t>
                  </w:r>
                </w:p>
              </w:tc>
            </w:tr>
            <w:tr w:rsidR="007029F4" w:rsidRPr="007029F4" w14:paraId="2FD20AF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623684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FABP4</w:t>
                  </w:r>
                </w:p>
              </w:tc>
            </w:tr>
            <w:tr w:rsidR="007029F4" w:rsidRPr="007029F4" w14:paraId="7A8CF0D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FB9B98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HNF4A</w:t>
                  </w:r>
                </w:p>
              </w:tc>
            </w:tr>
            <w:tr w:rsidR="007029F4" w:rsidRPr="007029F4" w14:paraId="07CC739F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006FC4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YP1A1</w:t>
                  </w:r>
                </w:p>
              </w:tc>
            </w:tr>
            <w:tr w:rsidR="007029F4" w:rsidRPr="007029F4" w14:paraId="3E5CC82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7C3DD4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YP2C19</w:t>
                  </w:r>
                </w:p>
              </w:tc>
            </w:tr>
            <w:tr w:rsidR="007029F4" w:rsidRPr="007029F4" w14:paraId="68B8CE6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776DB8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OT7</w:t>
                  </w:r>
                </w:p>
              </w:tc>
            </w:tr>
            <w:tr w:rsidR="007029F4" w:rsidRPr="007029F4" w14:paraId="69DFF2F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D27BB1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OT2</w:t>
                  </w:r>
                </w:p>
              </w:tc>
            </w:tr>
            <w:tr w:rsidR="007029F4" w:rsidRPr="007029F4" w14:paraId="6A5E7D3F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78DA60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HADH</w:t>
                  </w:r>
                </w:p>
              </w:tc>
            </w:tr>
            <w:tr w:rsidR="007029F4" w:rsidRPr="007029F4" w14:paraId="509BD45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F7DB10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ECI2</w:t>
                  </w:r>
                </w:p>
              </w:tc>
            </w:tr>
            <w:tr w:rsidR="007029F4" w:rsidRPr="007029F4" w14:paraId="563B88AF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2E2484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LB</w:t>
                  </w:r>
                </w:p>
              </w:tc>
            </w:tr>
            <w:tr w:rsidR="007029F4" w:rsidRPr="007029F4" w14:paraId="67CD2614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F78C46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ECHS1</w:t>
                  </w:r>
                </w:p>
              </w:tc>
            </w:tr>
            <w:tr w:rsidR="007029F4" w:rsidRPr="007029F4" w14:paraId="1DDDF24C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3AC680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OXL</w:t>
                  </w:r>
                </w:p>
              </w:tc>
            </w:tr>
            <w:tr w:rsidR="007029F4" w:rsidRPr="007029F4" w14:paraId="6307DC16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A5004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HPGD</w:t>
                  </w:r>
                </w:p>
              </w:tc>
            </w:tr>
            <w:tr w:rsidR="007029F4" w:rsidRPr="007029F4" w14:paraId="0919FECE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93185A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OT11</w:t>
                  </w:r>
                </w:p>
              </w:tc>
            </w:tr>
            <w:tr w:rsidR="007029F4" w:rsidRPr="007029F4" w14:paraId="47793E6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50CA9A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GHRL</w:t>
                  </w:r>
                </w:p>
              </w:tc>
            </w:tr>
            <w:tr w:rsidR="007029F4" w:rsidRPr="007029F4" w14:paraId="0822A00F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5BC1B3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MLYCD</w:t>
                  </w:r>
                </w:p>
              </w:tc>
            </w:tr>
            <w:tr w:rsidR="007029F4" w:rsidRPr="007029F4" w14:paraId="7D55232F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63237C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RXRA</w:t>
                  </w:r>
                </w:p>
              </w:tc>
            </w:tr>
            <w:tr w:rsidR="007029F4" w:rsidRPr="007029F4" w14:paraId="4C1DFF31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33CBCB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LOX15</w:t>
                  </w:r>
                </w:p>
              </w:tc>
            </w:tr>
            <w:tr w:rsidR="007029F4" w:rsidRPr="007029F4" w14:paraId="18E51C86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D3C97A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TGIS</w:t>
                  </w:r>
                </w:p>
              </w:tc>
            </w:tr>
            <w:tr w:rsidR="007029F4" w:rsidRPr="007029F4" w14:paraId="6931D49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83F3EF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lastRenderedPageBreak/>
                    <w:t>SLC25A17</w:t>
                  </w:r>
                </w:p>
              </w:tc>
            </w:tr>
            <w:tr w:rsidR="007029F4" w:rsidRPr="007029F4" w14:paraId="4A934FC6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B58A9C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LC22A5</w:t>
                  </w:r>
                </w:p>
              </w:tc>
            </w:tr>
            <w:tr w:rsidR="007029F4" w:rsidRPr="007029F4" w14:paraId="08CF955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683540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LY</w:t>
                  </w:r>
                </w:p>
              </w:tc>
            </w:tr>
            <w:tr w:rsidR="007029F4" w:rsidRPr="007029F4" w14:paraId="7FEC85EA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A01FB1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ELOVL6</w:t>
                  </w:r>
                </w:p>
              </w:tc>
            </w:tr>
            <w:tr w:rsidR="007029F4" w:rsidRPr="007029F4" w14:paraId="67A8E6C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DA6030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TBXAS1</w:t>
                  </w:r>
                </w:p>
              </w:tc>
            </w:tr>
            <w:tr w:rsidR="007029F4" w:rsidRPr="007029F4" w14:paraId="03A0E12F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AA5C39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HACL1</w:t>
                  </w:r>
                </w:p>
              </w:tc>
            </w:tr>
            <w:tr w:rsidR="007029F4" w:rsidRPr="007029F4" w14:paraId="5E937A85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EB7FD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OT12</w:t>
                  </w:r>
                </w:p>
              </w:tc>
            </w:tr>
            <w:tr w:rsidR="007029F4" w:rsidRPr="007029F4" w14:paraId="0181A8EA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D03B59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HAO2</w:t>
                  </w:r>
                </w:p>
              </w:tc>
            </w:tr>
            <w:tr w:rsidR="007029F4" w:rsidRPr="007029F4" w14:paraId="54B3C835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39DBD8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OT1</w:t>
                  </w:r>
                </w:p>
              </w:tc>
            </w:tr>
            <w:tr w:rsidR="007029F4" w:rsidRPr="007029F4" w14:paraId="7D171FCD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147D49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YP4F8</w:t>
                  </w:r>
                </w:p>
              </w:tc>
            </w:tr>
            <w:tr w:rsidR="007029F4" w:rsidRPr="007029F4" w14:paraId="5DD0D6B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2BE3D8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OT6</w:t>
                  </w:r>
                </w:p>
              </w:tc>
            </w:tr>
            <w:tr w:rsidR="007029F4" w:rsidRPr="007029F4" w14:paraId="7BBCF74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CA376C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TCF7L2</w:t>
                  </w:r>
                </w:p>
              </w:tc>
            </w:tr>
            <w:tr w:rsidR="007029F4" w:rsidRPr="007029F4" w14:paraId="49630B9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6694B1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HADHB</w:t>
                  </w:r>
                </w:p>
              </w:tc>
            </w:tr>
            <w:tr w:rsidR="007029F4" w:rsidRPr="007029F4" w14:paraId="06FED501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BF752A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SM1</w:t>
                  </w:r>
                </w:p>
              </w:tc>
            </w:tr>
            <w:tr w:rsidR="007029F4" w:rsidRPr="007029F4" w14:paraId="663E3AED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3E4DDE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BS</w:t>
                  </w:r>
                </w:p>
              </w:tc>
            </w:tr>
            <w:tr w:rsidR="007029F4" w:rsidRPr="007029F4" w14:paraId="2B48ED4E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678AE8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YP3A4</w:t>
                  </w:r>
                </w:p>
              </w:tc>
            </w:tr>
            <w:tr w:rsidR="007029F4" w:rsidRPr="007029F4" w14:paraId="39CC740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C4891A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SM4</w:t>
                  </w:r>
                </w:p>
              </w:tc>
            </w:tr>
            <w:tr w:rsidR="007029F4" w:rsidRPr="007029F4" w14:paraId="5AD98CEA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8BF241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YP4V2</w:t>
                  </w:r>
                </w:p>
              </w:tc>
            </w:tr>
            <w:tr w:rsidR="007029F4" w:rsidRPr="007029F4" w14:paraId="00CF1E3A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FFDD06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RETN</w:t>
                  </w:r>
                </w:p>
              </w:tc>
            </w:tr>
            <w:tr w:rsidR="007029F4" w:rsidRPr="007029F4" w14:paraId="0D9D61DD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C751E4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DVL2</w:t>
                  </w:r>
                </w:p>
              </w:tc>
            </w:tr>
            <w:tr w:rsidR="007029F4" w:rsidRPr="007029F4" w14:paraId="06A3005C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C00594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SM5</w:t>
                  </w:r>
                </w:p>
              </w:tc>
            </w:tr>
            <w:tr w:rsidR="007029F4" w:rsidRPr="007029F4" w14:paraId="6D290CA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516F56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LA2G4A</w:t>
                  </w:r>
                </w:p>
              </w:tc>
            </w:tr>
            <w:tr w:rsidR="007029F4" w:rsidRPr="007029F4" w14:paraId="73F5A764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D68D40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POC3</w:t>
                  </w:r>
                </w:p>
              </w:tc>
            </w:tr>
            <w:tr w:rsidR="007029F4" w:rsidRPr="007029F4" w14:paraId="188C3005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238AAF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NR1</w:t>
                  </w:r>
                </w:p>
              </w:tc>
            </w:tr>
            <w:tr w:rsidR="007029F4" w:rsidRPr="007029F4" w14:paraId="07A1F6FA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1AFE7D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GPT</w:t>
                  </w:r>
                </w:p>
              </w:tc>
            </w:tr>
            <w:tr w:rsidR="007029F4" w:rsidRPr="007029F4" w14:paraId="094CFDAC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8C881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SM2B</w:t>
                  </w:r>
                </w:p>
              </w:tc>
            </w:tr>
            <w:tr w:rsidR="007029F4" w:rsidRPr="007029F4" w14:paraId="1729345A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AC6EF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SL1</w:t>
                  </w:r>
                </w:p>
              </w:tc>
            </w:tr>
            <w:tr w:rsidR="007029F4" w:rsidRPr="007029F4" w14:paraId="3C4F7AD9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CA0C88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BCG1</w:t>
                  </w:r>
                </w:p>
              </w:tc>
            </w:tr>
            <w:tr w:rsidR="007029F4" w:rsidRPr="007029F4" w14:paraId="43BE0BC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28AE93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SL3</w:t>
                  </w:r>
                </w:p>
              </w:tc>
            </w:tr>
            <w:tr w:rsidR="007029F4" w:rsidRPr="007029F4" w14:paraId="026A4949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D6AAFB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MMAA</w:t>
                  </w:r>
                </w:p>
              </w:tc>
            </w:tr>
            <w:tr w:rsidR="007029F4" w:rsidRPr="007029F4" w14:paraId="4A7E82DC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8A30CA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TNF</w:t>
                  </w:r>
                </w:p>
              </w:tc>
            </w:tr>
            <w:tr w:rsidR="007029F4" w:rsidRPr="007029F4" w14:paraId="2B874DF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6F1BB8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DLG4</w:t>
                  </w:r>
                </w:p>
              </w:tc>
            </w:tr>
            <w:tr w:rsidR="007029F4" w:rsidRPr="007029F4" w14:paraId="67C3697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C6DAC5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LTC4S</w:t>
                  </w:r>
                </w:p>
              </w:tc>
            </w:tr>
            <w:tr w:rsidR="007029F4" w:rsidRPr="007029F4" w14:paraId="1CB91346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B1F96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MCEE</w:t>
                  </w:r>
                </w:p>
              </w:tc>
            </w:tr>
            <w:tr w:rsidR="007029F4" w:rsidRPr="007029F4" w14:paraId="42B3BE3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2522C6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SBG1</w:t>
                  </w:r>
                </w:p>
              </w:tc>
            </w:tr>
            <w:tr w:rsidR="007029F4" w:rsidRPr="007029F4" w14:paraId="53057789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94942F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TB</w:t>
                  </w:r>
                </w:p>
              </w:tc>
            </w:tr>
            <w:tr w:rsidR="007029F4" w:rsidRPr="007029F4" w14:paraId="6C4E58A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C79FE9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MB</w:t>
                  </w:r>
                </w:p>
              </w:tc>
            </w:tr>
            <w:tr w:rsidR="007029F4" w:rsidRPr="007029F4" w14:paraId="211EF3A5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ABE28D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LC17A5</w:t>
                  </w:r>
                </w:p>
              </w:tc>
            </w:tr>
            <w:tr w:rsidR="007029F4" w:rsidRPr="007029F4" w14:paraId="320C6B34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75D22A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TAR</w:t>
                  </w:r>
                </w:p>
              </w:tc>
            </w:tr>
            <w:tr w:rsidR="007029F4" w:rsidRPr="007029F4" w14:paraId="49F6BA3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796A7B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POC2</w:t>
                  </w:r>
                </w:p>
              </w:tc>
            </w:tr>
            <w:tr w:rsidR="007029F4" w:rsidRPr="007029F4" w14:paraId="6C2251EB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51A48C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TGS2</w:t>
                  </w:r>
                </w:p>
              </w:tc>
            </w:tr>
            <w:tr w:rsidR="007029F4" w:rsidRPr="007029F4" w14:paraId="4D1429CE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AD9403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EPHX2</w:t>
                  </w:r>
                </w:p>
              </w:tc>
            </w:tr>
            <w:tr w:rsidR="007029F4" w:rsidRPr="007029F4" w14:paraId="75FBC14F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94A146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ELOVL5</w:t>
                  </w:r>
                </w:p>
              </w:tc>
            </w:tr>
            <w:tr w:rsidR="007029F4" w:rsidRPr="007029F4" w14:paraId="212981CA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33ED75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LOX15B</w:t>
                  </w:r>
                </w:p>
              </w:tc>
            </w:tr>
            <w:tr w:rsidR="007029F4" w:rsidRPr="007029F4" w14:paraId="49C5EF9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64E585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lastRenderedPageBreak/>
                    <w:t>PRKAG2</w:t>
                  </w:r>
                </w:p>
              </w:tc>
            </w:tr>
            <w:tr w:rsidR="007029F4" w:rsidRPr="007029F4" w14:paraId="74DAC346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8455C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YP2U1</w:t>
                  </w:r>
                </w:p>
              </w:tc>
            </w:tr>
            <w:tr w:rsidR="007029F4" w:rsidRPr="007029F4" w14:paraId="2AC8212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823F6E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AA2</w:t>
                  </w:r>
                </w:p>
              </w:tc>
            </w:tr>
            <w:tr w:rsidR="007029F4" w:rsidRPr="007029F4" w14:paraId="0200C96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AB8B03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YP2J2</w:t>
                  </w:r>
                </w:p>
              </w:tc>
            </w:tr>
            <w:tr w:rsidR="007029F4" w:rsidRPr="007029F4" w14:paraId="263B5076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3A7F8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LC27A3</w:t>
                  </w:r>
                </w:p>
              </w:tc>
            </w:tr>
            <w:tr w:rsidR="007029F4" w:rsidRPr="007029F4" w14:paraId="7BDD6BC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8A975B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AD11</w:t>
                  </w:r>
                </w:p>
              </w:tc>
            </w:tr>
            <w:tr w:rsidR="007029F4" w:rsidRPr="007029F4" w14:paraId="3A00FB9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7BA1F4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LOX5AP</w:t>
                  </w:r>
                </w:p>
              </w:tc>
            </w:tr>
            <w:tr w:rsidR="007029F4" w:rsidRPr="007029F4" w14:paraId="18EED605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BF88C5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ELOVL4</w:t>
                  </w:r>
                </w:p>
              </w:tc>
            </w:tr>
            <w:tr w:rsidR="007029F4" w:rsidRPr="007029F4" w14:paraId="00C18E3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95393D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SF3</w:t>
                  </w:r>
                </w:p>
              </w:tc>
            </w:tr>
            <w:tr w:rsidR="007029F4" w:rsidRPr="007029F4" w14:paraId="7B03FF8E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79782C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CD5</w:t>
                  </w:r>
                </w:p>
              </w:tc>
            </w:tr>
            <w:tr w:rsidR="007029F4" w:rsidRPr="007029F4" w14:paraId="58B89BC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6FF28B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FABP5</w:t>
                  </w:r>
                </w:p>
              </w:tc>
            </w:tr>
            <w:tr w:rsidR="007029F4" w:rsidRPr="007029F4" w14:paraId="6E0CAD5E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3D26F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UCP2</w:t>
                  </w:r>
                </w:p>
              </w:tc>
            </w:tr>
            <w:tr w:rsidR="007029F4" w:rsidRPr="007029F4" w14:paraId="4AF9FA0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63CE9B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LOX5</w:t>
                  </w:r>
                </w:p>
              </w:tc>
            </w:tr>
            <w:tr w:rsidR="007029F4" w:rsidRPr="007029F4" w14:paraId="78980366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F9EA2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YP2C8</w:t>
                  </w:r>
                </w:p>
              </w:tc>
            </w:tr>
            <w:tr w:rsidR="007029F4" w:rsidRPr="007029F4" w14:paraId="4BD62BF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C7535E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YP2C9</w:t>
                  </w:r>
                </w:p>
              </w:tc>
            </w:tr>
            <w:tr w:rsidR="007029F4" w:rsidRPr="007029F4" w14:paraId="24AF13C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619571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RAT</w:t>
                  </w:r>
                </w:p>
              </w:tc>
            </w:tr>
            <w:tr w:rsidR="007029F4" w:rsidRPr="007029F4" w14:paraId="06BA7D84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96795B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YP1A2</w:t>
                  </w:r>
                </w:p>
              </w:tc>
            </w:tr>
            <w:tr w:rsidR="007029F4" w:rsidRPr="007029F4" w14:paraId="0190A54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6DE255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OX2</w:t>
                  </w:r>
                </w:p>
              </w:tc>
            </w:tr>
            <w:tr w:rsidR="007029F4" w:rsidRPr="007029F4" w14:paraId="6C19DC1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20884E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AD10</w:t>
                  </w:r>
                </w:p>
              </w:tc>
            </w:tr>
            <w:tr w:rsidR="007029F4" w:rsidRPr="007029F4" w14:paraId="5D2721B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1C8BAC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OT13</w:t>
                  </w:r>
                </w:p>
              </w:tc>
            </w:tr>
            <w:tr w:rsidR="007029F4" w:rsidRPr="007029F4" w14:paraId="2266A88C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4580B0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SBG2</w:t>
                  </w:r>
                </w:p>
              </w:tc>
            </w:tr>
            <w:tr w:rsidR="007029F4" w:rsidRPr="007029F4" w14:paraId="1ADA3245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5CB6B5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YP4A22</w:t>
                  </w:r>
                </w:p>
              </w:tc>
            </w:tr>
            <w:tr w:rsidR="007029F4" w:rsidRPr="007029F4" w14:paraId="5ACF8C4B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C745DA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TGS1</w:t>
                  </w:r>
                </w:p>
              </w:tc>
            </w:tr>
            <w:tr w:rsidR="007029F4" w:rsidRPr="007029F4" w14:paraId="028B392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45F9C0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LC25A1</w:t>
                  </w:r>
                </w:p>
              </w:tc>
            </w:tr>
            <w:tr w:rsidR="007029F4" w:rsidRPr="007029F4" w14:paraId="091E0D15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1C776B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MCAT</w:t>
                  </w:r>
                </w:p>
              </w:tc>
            </w:tr>
            <w:tr w:rsidR="007029F4" w:rsidRPr="007029F4" w14:paraId="5595E35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E89480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PT2</w:t>
                  </w:r>
                </w:p>
              </w:tc>
            </w:tr>
            <w:tr w:rsidR="007029F4" w:rsidRPr="007029F4" w14:paraId="06A8349F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3F6F9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ECI1</w:t>
                  </w:r>
                </w:p>
              </w:tc>
            </w:tr>
            <w:tr w:rsidR="007029F4" w:rsidRPr="007029F4" w14:paraId="1619690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F75F8C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ELOVL2</w:t>
                  </w:r>
                </w:p>
              </w:tc>
            </w:tr>
            <w:tr w:rsidR="007029F4" w:rsidRPr="007029F4" w14:paraId="5495DBE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DE41F9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OT4</w:t>
                  </w:r>
                </w:p>
              </w:tc>
            </w:tr>
            <w:tr w:rsidR="007029F4" w:rsidRPr="007029F4" w14:paraId="76E8E37A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21FCB8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ELOVL3</w:t>
                  </w:r>
                </w:p>
              </w:tc>
            </w:tr>
            <w:tr w:rsidR="007029F4" w:rsidRPr="007029F4" w14:paraId="4012F24B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6BA7D8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UCP3</w:t>
                  </w:r>
                </w:p>
              </w:tc>
            </w:tr>
            <w:tr w:rsidR="007029F4" w:rsidRPr="007029F4" w14:paraId="606E130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E6058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YP2E1</w:t>
                  </w:r>
                </w:p>
              </w:tc>
            </w:tr>
            <w:tr w:rsidR="007029F4" w:rsidRPr="007029F4" w14:paraId="303CECFF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DD0CB1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FAS</w:t>
                  </w:r>
                </w:p>
              </w:tc>
            </w:tr>
            <w:tr w:rsidR="007029F4" w:rsidRPr="007029F4" w14:paraId="7A9F69B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5CAE8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REBF2</w:t>
                  </w:r>
                </w:p>
              </w:tc>
            </w:tr>
            <w:tr w:rsidR="007029F4" w:rsidRPr="007029F4" w14:paraId="4D0D38F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A7B666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LC27A1</w:t>
                  </w:r>
                </w:p>
              </w:tc>
            </w:tr>
            <w:tr w:rsidR="007029F4" w:rsidRPr="007029F4" w14:paraId="58D8B94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4EB093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BCC1</w:t>
                  </w:r>
                </w:p>
              </w:tc>
            </w:tr>
            <w:tr w:rsidR="007029F4" w:rsidRPr="007029F4" w14:paraId="25C93F8B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483295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YP1B1</w:t>
                  </w:r>
                </w:p>
              </w:tc>
            </w:tr>
            <w:tr w:rsidR="007029F4" w:rsidRPr="007029F4" w14:paraId="3339DE3D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9780ED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FAAH</w:t>
                  </w:r>
                </w:p>
              </w:tc>
            </w:tr>
            <w:tr w:rsidR="007029F4" w:rsidRPr="007029F4" w14:paraId="4647A5E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0F915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GPX4</w:t>
                  </w:r>
                </w:p>
              </w:tc>
            </w:tr>
            <w:tr w:rsidR="007029F4" w:rsidRPr="007029F4" w14:paraId="0B616D1D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B35219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PT1</w:t>
                  </w:r>
                </w:p>
              </w:tc>
            </w:tr>
            <w:tr w:rsidR="007029F4" w:rsidRPr="007029F4" w14:paraId="2ACFB54D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A3B7D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LDH3A2</w:t>
                  </w:r>
                </w:p>
              </w:tc>
            </w:tr>
            <w:tr w:rsidR="007029F4" w:rsidRPr="007029F4" w14:paraId="12956F8E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6B25C8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CCA</w:t>
                  </w:r>
                </w:p>
              </w:tc>
            </w:tr>
            <w:tr w:rsidR="007029F4" w:rsidRPr="007029F4" w14:paraId="405A662B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E564D8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CCB</w:t>
                  </w:r>
                </w:p>
              </w:tc>
            </w:tr>
            <w:tr w:rsidR="007029F4" w:rsidRPr="007029F4" w14:paraId="2E737F8E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0E663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KR1C3</w:t>
                  </w:r>
                </w:p>
              </w:tc>
            </w:tr>
            <w:tr w:rsidR="007029F4" w:rsidRPr="007029F4" w14:paraId="04486D61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F139F0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lastRenderedPageBreak/>
                    <w:t>HSD17B3</w:t>
                  </w:r>
                </w:p>
              </w:tc>
            </w:tr>
            <w:tr w:rsidR="007029F4" w:rsidRPr="007029F4" w14:paraId="2773DD5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98D6C3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MAPKAPK2</w:t>
                  </w:r>
                </w:p>
              </w:tc>
            </w:tr>
            <w:tr w:rsidR="007029F4" w:rsidRPr="007029F4" w14:paraId="3521C304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FF3F0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MMUT</w:t>
                  </w:r>
                </w:p>
              </w:tc>
            </w:tr>
            <w:tr w:rsidR="007029F4" w:rsidRPr="007029F4" w14:paraId="0BC5DC1E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433144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RKAB2</w:t>
                  </w:r>
                </w:p>
              </w:tc>
            </w:tr>
            <w:tr w:rsidR="007029F4" w:rsidRPr="007029F4" w14:paraId="72C8A35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9A1948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TGDS</w:t>
                  </w:r>
                </w:p>
              </w:tc>
            </w:tr>
            <w:tr w:rsidR="007029F4" w:rsidRPr="007029F4" w14:paraId="29C585C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2F25B0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LOX12</w:t>
                  </w:r>
                </w:p>
              </w:tc>
            </w:tr>
            <w:tr w:rsidR="007029F4" w:rsidRPr="007029F4" w14:paraId="12B5382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A965DB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LTA4H</w:t>
                  </w:r>
                </w:p>
              </w:tc>
            </w:tr>
            <w:tr w:rsidR="007029F4" w:rsidRPr="007029F4" w14:paraId="5C6B33E1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37455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BR1</w:t>
                  </w:r>
                </w:p>
              </w:tc>
            </w:tr>
            <w:tr w:rsidR="007029F4" w:rsidRPr="007029F4" w14:paraId="263A9961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B21775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DPEP1</w:t>
                  </w:r>
                </w:p>
              </w:tc>
            </w:tr>
            <w:tr w:rsidR="007029F4" w:rsidRPr="007029F4" w14:paraId="705EA37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1AE8B8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ON3</w:t>
                  </w:r>
                </w:p>
              </w:tc>
            </w:tr>
            <w:tr w:rsidR="007029F4" w:rsidRPr="007029F4" w14:paraId="21E37A6D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B14CFD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TGES3</w:t>
                  </w:r>
                </w:p>
              </w:tc>
            </w:tr>
            <w:tr w:rsidR="007029F4" w:rsidRPr="007029F4" w14:paraId="59399B9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DC6C75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GPX1</w:t>
                  </w:r>
                </w:p>
              </w:tc>
            </w:tr>
            <w:tr w:rsidR="007029F4" w:rsidRPr="007029F4" w14:paraId="59738A0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120C6E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MECR</w:t>
                  </w:r>
                </w:p>
              </w:tc>
            </w:tr>
            <w:tr w:rsidR="007029F4" w:rsidRPr="007029F4" w14:paraId="68D4DBE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827BD1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ON2</w:t>
                  </w:r>
                </w:p>
              </w:tc>
            </w:tr>
            <w:tr w:rsidR="007029F4" w:rsidRPr="007029F4" w14:paraId="4CD3392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0480EF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LOX12B</w:t>
                  </w:r>
                </w:p>
              </w:tc>
            </w:tr>
            <w:tr w:rsidR="007029F4" w:rsidRPr="007029F4" w14:paraId="580C633F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435478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LOXE3</w:t>
                  </w:r>
                </w:p>
              </w:tc>
            </w:tr>
            <w:tr w:rsidR="007029F4" w:rsidRPr="007029F4" w14:paraId="6866E7B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48580D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TGES</w:t>
                  </w:r>
                </w:p>
              </w:tc>
            </w:tr>
            <w:tr w:rsidR="007029F4" w:rsidRPr="007029F4" w14:paraId="2C1330A9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D3BD54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TGES2</w:t>
                  </w:r>
                </w:p>
              </w:tc>
            </w:tr>
            <w:tr w:rsidR="007029F4" w:rsidRPr="007029F4" w14:paraId="33FB485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3E818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AA1</w:t>
                  </w:r>
                </w:p>
              </w:tc>
            </w:tr>
            <w:tr w:rsidR="007029F4" w:rsidRPr="007029F4" w14:paraId="396542C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124170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YP4B1</w:t>
                  </w:r>
                </w:p>
              </w:tc>
            </w:tr>
            <w:tr w:rsidR="007029F4" w:rsidRPr="007029F4" w14:paraId="34C6E22B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BE8A2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ELOVL1</w:t>
                  </w:r>
                </w:p>
              </w:tc>
            </w:tr>
            <w:tr w:rsidR="007029F4" w:rsidRPr="007029F4" w14:paraId="31F0A9C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DF69F5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GPX2</w:t>
                  </w:r>
                </w:p>
              </w:tc>
            </w:tr>
            <w:tr w:rsidR="007029F4" w:rsidRPr="007029F4" w14:paraId="4BF3331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AE25F5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NDUFAB1</w:t>
                  </w:r>
                </w:p>
              </w:tc>
            </w:tr>
            <w:tr w:rsidR="007029F4" w:rsidRPr="007029F4" w14:paraId="7ADB39A1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FB182C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TECR</w:t>
                  </w:r>
                </w:p>
              </w:tc>
            </w:tr>
            <w:tr w:rsidR="007029F4" w:rsidRPr="007029F4" w14:paraId="513F718C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3EDA09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OX3</w:t>
                  </w:r>
                </w:p>
              </w:tc>
            </w:tr>
            <w:tr w:rsidR="007029F4" w:rsidRPr="007029F4" w14:paraId="6BCD45B5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F3DF61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MORC2</w:t>
                  </w:r>
                </w:p>
              </w:tc>
            </w:tr>
            <w:tr w:rsidR="007029F4" w:rsidRPr="007029F4" w14:paraId="148FC5F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F816CF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YP8B1</w:t>
                  </w:r>
                </w:p>
              </w:tc>
            </w:tr>
            <w:tr w:rsidR="007029F4" w:rsidRPr="007029F4" w14:paraId="20B8156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AA422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DECR1</w:t>
                  </w:r>
                </w:p>
              </w:tc>
            </w:tr>
            <w:tr w:rsidR="007029F4" w:rsidRPr="007029F4" w14:paraId="6873AC36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19DE58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DPEP2</w:t>
                  </w:r>
                </w:p>
              </w:tc>
            </w:tr>
            <w:tr w:rsidR="007029F4" w:rsidRPr="007029F4" w14:paraId="4AB28EA6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A27014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GGT5</w:t>
                  </w:r>
                </w:p>
              </w:tc>
            </w:tr>
            <w:tr w:rsidR="007029F4" w:rsidRPr="007029F4" w14:paraId="7DBABDFB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1758E9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HACD1</w:t>
                  </w:r>
                </w:p>
              </w:tc>
            </w:tr>
            <w:tr w:rsidR="007029F4" w:rsidRPr="007029F4" w14:paraId="149E5C3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173023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HSD17B12</w:t>
                  </w:r>
                </w:p>
              </w:tc>
            </w:tr>
            <w:tr w:rsidR="007029F4" w:rsidRPr="007029F4" w14:paraId="363BC8C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43CDD3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MID1IP1</w:t>
                  </w:r>
                </w:p>
              </w:tc>
            </w:tr>
            <w:tr w:rsidR="007029F4" w:rsidRPr="007029F4" w14:paraId="1521C4BD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913EC5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HPGDS</w:t>
                  </w:r>
                </w:p>
              </w:tc>
            </w:tr>
            <w:tr w:rsidR="007029F4" w:rsidRPr="007029F4" w14:paraId="547B1B3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8550D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BD4</w:t>
                  </w:r>
                </w:p>
              </w:tc>
            </w:tr>
            <w:tr w:rsidR="007029F4" w:rsidRPr="007029F4" w14:paraId="5B5EA3B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CF5E3A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YP4F11</w:t>
                  </w:r>
                </w:p>
              </w:tc>
            </w:tr>
            <w:tr w:rsidR="007029F4" w:rsidRPr="007029F4" w14:paraId="3637AC0F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BBC314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YP4F22</w:t>
                  </w:r>
                </w:p>
              </w:tc>
            </w:tr>
            <w:tr w:rsidR="007029F4" w:rsidRPr="007029F4" w14:paraId="2CDC6AFB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D09478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HSD17B8</w:t>
                  </w:r>
                </w:p>
              </w:tc>
            </w:tr>
            <w:tr w:rsidR="007029F4" w:rsidRPr="007029F4" w14:paraId="7E9883D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00D92E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CTP</w:t>
                  </w:r>
                </w:p>
              </w:tc>
            </w:tr>
            <w:tr w:rsidR="007029F4" w:rsidRPr="007029F4" w14:paraId="41FFA28B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05B50E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ECR</w:t>
                  </w:r>
                </w:p>
              </w:tc>
            </w:tr>
            <w:tr w:rsidR="007029F4" w:rsidRPr="007029F4" w14:paraId="5E71D45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0B7AC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TGR2</w:t>
                  </w:r>
                </w:p>
              </w:tc>
            </w:tr>
            <w:tr w:rsidR="007029F4" w:rsidRPr="007029F4" w14:paraId="0DD76095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EB3830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OT9</w:t>
                  </w:r>
                </w:p>
              </w:tc>
            </w:tr>
            <w:tr w:rsidR="007029F4" w:rsidRPr="007029F4" w14:paraId="2B4F068F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A0F120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BR4</w:t>
                  </w:r>
                </w:p>
              </w:tc>
            </w:tr>
            <w:tr w:rsidR="007029F4" w:rsidRPr="007029F4" w14:paraId="5BDFA361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BB5CB1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DECR2</w:t>
                  </w:r>
                </w:p>
              </w:tc>
            </w:tr>
            <w:tr w:rsidR="007029F4" w:rsidRPr="007029F4" w14:paraId="5F7D649E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8B991B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lastRenderedPageBreak/>
                    <w:t>NUDT7</w:t>
                  </w:r>
                </w:p>
              </w:tc>
            </w:tr>
            <w:tr w:rsidR="007029F4" w:rsidRPr="007029F4" w14:paraId="0DE2CB5C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89E9FF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TGR1</w:t>
                  </w:r>
                </w:p>
              </w:tc>
            </w:tr>
            <w:tr w:rsidR="007029F4" w:rsidRPr="007029F4" w14:paraId="2D26E3BD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A0353A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TECRL</w:t>
                  </w:r>
                </w:p>
              </w:tc>
            </w:tr>
            <w:tr w:rsidR="007029F4" w:rsidRPr="007029F4" w14:paraId="1924350C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FB9231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HACD3</w:t>
                  </w:r>
                </w:p>
              </w:tc>
            </w:tr>
            <w:tr w:rsidR="007029F4" w:rsidRPr="007029F4" w14:paraId="1E770E4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13DFA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NUDT19</w:t>
                  </w:r>
                </w:p>
              </w:tc>
            </w:tr>
            <w:tr w:rsidR="007029F4" w:rsidRPr="007029F4" w14:paraId="1A1DF31F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6AF3F5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OLAH</w:t>
                  </w:r>
                </w:p>
              </w:tc>
            </w:tr>
            <w:tr w:rsidR="007029F4" w:rsidRPr="007029F4" w14:paraId="6DE40DAB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049C1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BD6</w:t>
                  </w:r>
                </w:p>
              </w:tc>
            </w:tr>
            <w:tr w:rsidR="007029F4" w:rsidRPr="007029F4" w14:paraId="083BA85C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ED3CA0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FAAH2</w:t>
                  </w:r>
                </w:p>
              </w:tc>
            </w:tr>
            <w:tr w:rsidR="007029F4" w:rsidRPr="007029F4" w14:paraId="3CD5D49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B689EA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HACD2</w:t>
                  </w:r>
                </w:p>
              </w:tc>
            </w:tr>
            <w:tr w:rsidR="007029F4" w:rsidRPr="007029F4" w14:paraId="5F1F618C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486A35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THRSP</w:t>
                  </w:r>
                </w:p>
              </w:tc>
            </w:tr>
            <w:tr w:rsidR="007029F4" w:rsidRPr="007029F4" w14:paraId="3751B8DF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EE2015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BD7</w:t>
                  </w:r>
                </w:p>
              </w:tc>
            </w:tr>
            <w:tr w:rsidR="007029F4" w:rsidRPr="007029F4" w14:paraId="616C930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2E046C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DPEP3</w:t>
                  </w:r>
                </w:p>
              </w:tc>
            </w:tr>
            <w:tr w:rsidR="007029F4" w:rsidRPr="007029F4" w14:paraId="531DF9C1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514DAF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HACD4</w:t>
                  </w:r>
                </w:p>
              </w:tc>
            </w:tr>
            <w:tr w:rsidR="007029F4" w:rsidRPr="007029F4" w14:paraId="5A2F8F5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03506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RXL2B</w:t>
                  </w:r>
                </w:p>
              </w:tc>
            </w:tr>
            <w:tr w:rsidR="007029F4" w:rsidRPr="007029F4" w14:paraId="52A99C5B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9A472E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WAT1</w:t>
                  </w:r>
                </w:p>
              </w:tc>
            </w:tr>
            <w:tr w:rsidR="007029F4" w:rsidRPr="007029F4" w14:paraId="67C137E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E03795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HTD2</w:t>
                  </w:r>
                </w:p>
              </w:tc>
            </w:tr>
            <w:tr w:rsidR="007029F4" w:rsidRPr="007029F4" w14:paraId="09811FD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898A0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IL6</w:t>
                  </w:r>
                </w:p>
              </w:tc>
            </w:tr>
            <w:tr w:rsidR="007029F4" w:rsidRPr="007029F4" w14:paraId="0E89F39A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AF20CC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HIF1A</w:t>
                  </w:r>
                </w:p>
              </w:tc>
            </w:tr>
            <w:tr w:rsidR="007029F4" w:rsidRPr="007029F4" w14:paraId="54F2E73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5304FB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POO</w:t>
                  </w:r>
                </w:p>
              </w:tc>
            </w:tr>
            <w:tr w:rsidR="007029F4" w:rsidRPr="007029F4" w14:paraId="5F856A29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9C7D73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LC2A4</w:t>
                  </w:r>
                </w:p>
              </w:tc>
            </w:tr>
            <w:tr w:rsidR="007029F4" w:rsidRPr="007029F4" w14:paraId="58EAB0C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468861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LC25A10</w:t>
                  </w:r>
                </w:p>
              </w:tc>
            </w:tr>
            <w:tr w:rsidR="007029F4" w:rsidRPr="007029F4" w14:paraId="337C93F5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8C9D55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IRS1</w:t>
                  </w:r>
                </w:p>
              </w:tc>
            </w:tr>
            <w:tr w:rsidR="007029F4" w:rsidRPr="007029F4" w14:paraId="65B1DB8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44DBD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ERPINE1</w:t>
                  </w:r>
                </w:p>
              </w:tc>
            </w:tr>
            <w:tr w:rsidR="007029F4" w:rsidRPr="007029F4" w14:paraId="4FB1A6FC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3EEA5B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IL10</w:t>
                  </w:r>
                </w:p>
              </w:tc>
            </w:tr>
            <w:tr w:rsidR="007029F4" w:rsidRPr="007029F4" w14:paraId="13A808B5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5FEA2F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CARB1</w:t>
                  </w:r>
                </w:p>
              </w:tc>
            </w:tr>
            <w:tr w:rsidR="007029F4" w:rsidRPr="007029F4" w14:paraId="5ACBE90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62D681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POB</w:t>
                  </w:r>
                </w:p>
              </w:tc>
            </w:tr>
            <w:tr w:rsidR="007029F4" w:rsidRPr="007029F4" w14:paraId="3084059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B7AD66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NPLA2</w:t>
                  </w:r>
                </w:p>
              </w:tc>
            </w:tr>
            <w:tr w:rsidR="007029F4" w:rsidRPr="007029F4" w14:paraId="58C3C09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D6212E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DRB3</w:t>
                  </w:r>
                </w:p>
              </w:tc>
            </w:tr>
            <w:tr w:rsidR="007029F4" w:rsidRPr="007029F4" w14:paraId="149A9E4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BF793A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DIPOR2</w:t>
                  </w:r>
                </w:p>
              </w:tc>
            </w:tr>
            <w:tr w:rsidR="007029F4" w:rsidRPr="007029F4" w14:paraId="04CE858A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B60AF1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FABP3</w:t>
                  </w:r>
                </w:p>
              </w:tc>
            </w:tr>
            <w:tr w:rsidR="007029F4" w:rsidRPr="007029F4" w14:paraId="6202335D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E5A54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INSR</w:t>
                  </w:r>
                </w:p>
              </w:tc>
            </w:tr>
            <w:tr w:rsidR="007029F4" w:rsidRPr="007029F4" w14:paraId="0EB7EB9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7954D3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POA1</w:t>
                  </w:r>
                </w:p>
              </w:tc>
            </w:tr>
            <w:tr w:rsidR="007029F4" w:rsidRPr="007029F4" w14:paraId="378B5684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D49CAC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CL2</w:t>
                  </w:r>
                </w:p>
              </w:tc>
            </w:tr>
            <w:tr w:rsidR="007029F4" w:rsidRPr="007029F4" w14:paraId="6FE2022B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82CC3C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IGF1</w:t>
                  </w:r>
                </w:p>
              </w:tc>
            </w:tr>
            <w:tr w:rsidR="007029F4" w:rsidRPr="007029F4" w14:paraId="06184D9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7A2CDF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BCA1</w:t>
                  </w:r>
                </w:p>
              </w:tc>
            </w:tr>
            <w:tr w:rsidR="007029F4" w:rsidRPr="007029F4" w14:paraId="6628BB7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6566E1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HMGCR</w:t>
                  </w:r>
                </w:p>
              </w:tc>
            </w:tr>
            <w:tr w:rsidR="007029F4" w:rsidRPr="007029F4" w14:paraId="3B4ADB46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AC126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IL1B</w:t>
                  </w:r>
                </w:p>
              </w:tc>
            </w:tr>
            <w:tr w:rsidR="007029F4" w:rsidRPr="007029F4" w14:paraId="213867FF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CAEED0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VCAM1</w:t>
                  </w:r>
                </w:p>
              </w:tc>
            </w:tr>
            <w:tr w:rsidR="007029F4" w:rsidRPr="007029F4" w14:paraId="21E45A11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FA719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MTTP</w:t>
                  </w:r>
                </w:p>
              </w:tc>
            </w:tr>
            <w:tr w:rsidR="007029F4" w:rsidRPr="007029F4" w14:paraId="0CBD9A39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5FF818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GPR84</w:t>
                  </w:r>
                </w:p>
              </w:tc>
            </w:tr>
            <w:tr w:rsidR="007029F4" w:rsidRPr="007029F4" w14:paraId="791F5D4C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D2269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LPIN3</w:t>
                  </w:r>
                </w:p>
              </w:tc>
            </w:tr>
            <w:tr w:rsidR="007029F4" w:rsidRPr="007029F4" w14:paraId="3481CAA4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4B22C5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RKAA1</w:t>
                  </w:r>
                </w:p>
              </w:tc>
            </w:tr>
            <w:tr w:rsidR="007029F4" w:rsidRPr="007029F4" w14:paraId="456C0A6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47BEB5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LEPR</w:t>
                  </w:r>
                </w:p>
              </w:tc>
            </w:tr>
            <w:tr w:rsidR="007029F4" w:rsidRPr="007029F4" w14:paraId="4559E35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D7295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EDN1</w:t>
                  </w:r>
                </w:p>
              </w:tc>
            </w:tr>
            <w:tr w:rsidR="007029F4" w:rsidRPr="007029F4" w14:paraId="7E1B972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7380A9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lastRenderedPageBreak/>
                    <w:t>LIPA</w:t>
                  </w:r>
                </w:p>
              </w:tc>
            </w:tr>
            <w:tr w:rsidR="007029F4" w:rsidRPr="007029F4" w14:paraId="2114D751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81AEA0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NR1H4</w:t>
                  </w:r>
                </w:p>
              </w:tc>
            </w:tr>
            <w:tr w:rsidR="007029F4" w:rsidRPr="007029F4" w14:paraId="680E1CB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94F1D4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OMC</w:t>
                  </w:r>
                </w:p>
              </w:tc>
            </w:tr>
            <w:tr w:rsidR="007029F4" w:rsidRPr="007029F4" w14:paraId="7B2B1CE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709C5C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FABP12</w:t>
                  </w:r>
                </w:p>
              </w:tc>
            </w:tr>
            <w:tr w:rsidR="007029F4" w:rsidRPr="007029F4" w14:paraId="7D81547D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00E5EC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NPY</w:t>
                  </w:r>
                </w:p>
              </w:tc>
            </w:tr>
            <w:tr w:rsidR="007029F4" w:rsidRPr="007029F4" w14:paraId="5D9A54BE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9343BB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FABP1</w:t>
                  </w:r>
                </w:p>
              </w:tc>
            </w:tr>
            <w:tr w:rsidR="007029F4" w:rsidRPr="007029F4" w14:paraId="3819309A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B1E7E0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E</w:t>
                  </w:r>
                </w:p>
              </w:tc>
            </w:tr>
            <w:tr w:rsidR="007029F4" w:rsidRPr="007029F4" w14:paraId="3E5533F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6A4E93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TLR4</w:t>
                  </w:r>
                </w:p>
              </w:tc>
            </w:tr>
            <w:tr w:rsidR="007029F4" w:rsidRPr="007029F4" w14:paraId="29AD7F5E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B69CE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HSD11B1</w:t>
                  </w:r>
                </w:p>
              </w:tc>
            </w:tr>
            <w:tr w:rsidR="007029F4" w:rsidRPr="007029F4" w14:paraId="003B5615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FBF6E3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ICAM1</w:t>
                  </w:r>
                </w:p>
              </w:tc>
            </w:tr>
            <w:tr w:rsidR="007029F4" w:rsidRPr="007029F4" w14:paraId="72AFA66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62219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GT</w:t>
                  </w:r>
                </w:p>
              </w:tc>
            </w:tr>
            <w:tr w:rsidR="007029F4" w:rsidRPr="007029F4" w14:paraId="14498AC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8E972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NOS3</w:t>
                  </w:r>
                </w:p>
              </w:tc>
            </w:tr>
            <w:tr w:rsidR="007029F4" w:rsidRPr="007029F4" w14:paraId="62EC54B9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5D1B4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DRB2</w:t>
                  </w:r>
                </w:p>
              </w:tc>
            </w:tr>
            <w:tr w:rsidR="007029F4" w:rsidRPr="007029F4" w14:paraId="5282FE4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7B268F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NGPTL3</w:t>
                  </w:r>
                </w:p>
              </w:tc>
            </w:tr>
            <w:tr w:rsidR="007029F4" w:rsidRPr="007029F4" w14:paraId="572EE8CE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6120AB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RP</w:t>
                  </w:r>
                </w:p>
              </w:tc>
            </w:tr>
            <w:tr w:rsidR="007029F4" w:rsidRPr="007029F4" w14:paraId="281534C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A618E1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CARB2</w:t>
                  </w:r>
                </w:p>
              </w:tc>
            </w:tr>
            <w:tr w:rsidR="007029F4" w:rsidRPr="007029F4" w14:paraId="0ED2987A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956864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POA2</w:t>
                  </w:r>
                </w:p>
              </w:tc>
            </w:tr>
            <w:tr w:rsidR="007029F4" w:rsidRPr="007029F4" w14:paraId="14260BF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30331F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ELE</w:t>
                  </w:r>
                </w:p>
              </w:tc>
            </w:tr>
            <w:tr w:rsidR="007029F4" w:rsidRPr="007029F4" w14:paraId="630ACCC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A51B08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MLXIPL</w:t>
                  </w:r>
                </w:p>
              </w:tc>
            </w:tr>
            <w:tr w:rsidR="007029F4" w:rsidRPr="007029F4" w14:paraId="25155EB5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5E19ED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YP7A1</w:t>
                  </w:r>
                </w:p>
              </w:tc>
            </w:tr>
            <w:tr w:rsidR="007029F4" w:rsidRPr="007029F4" w14:paraId="6C534CD4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DF15C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LIPG</w:t>
                  </w:r>
                </w:p>
              </w:tc>
            </w:tr>
            <w:tr w:rsidR="007029F4" w:rsidRPr="007029F4" w14:paraId="60728F2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B7638A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CAP</w:t>
                  </w:r>
                </w:p>
              </w:tc>
            </w:tr>
            <w:tr w:rsidR="007029F4" w:rsidRPr="007029F4" w14:paraId="3BA86BC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EACC3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HBG</w:t>
                  </w:r>
                </w:p>
              </w:tc>
            </w:tr>
            <w:tr w:rsidR="007029F4" w:rsidRPr="007029F4" w14:paraId="3A39DEB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3AEA43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GCDH</w:t>
                  </w:r>
                </w:p>
              </w:tc>
            </w:tr>
            <w:tr w:rsidR="007029F4" w:rsidRPr="007029F4" w14:paraId="5B0ADFEC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20D150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KT1</w:t>
                  </w:r>
                </w:p>
              </w:tc>
            </w:tr>
            <w:tr w:rsidR="007029F4" w:rsidRPr="007029F4" w14:paraId="0B219B5B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3D5639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3</w:t>
                  </w:r>
                </w:p>
              </w:tc>
            </w:tr>
            <w:tr w:rsidR="007029F4" w:rsidRPr="007029F4" w14:paraId="104AD34C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51B2F3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RBP4</w:t>
                  </w:r>
                </w:p>
              </w:tc>
            </w:tr>
            <w:tr w:rsidR="007029F4" w:rsidRPr="007029F4" w14:paraId="7A5F9391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98B4DF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I</w:t>
                  </w:r>
                </w:p>
              </w:tc>
            </w:tr>
            <w:tr w:rsidR="007029F4" w:rsidRPr="007029F4" w14:paraId="7121993D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AD2999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G6PC1</w:t>
                  </w:r>
                </w:p>
              </w:tc>
            </w:tr>
            <w:tr w:rsidR="007029F4" w:rsidRPr="007029F4" w14:paraId="7FBAC5CF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009E04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OAT1</w:t>
                  </w:r>
                </w:p>
              </w:tc>
            </w:tr>
            <w:tr w:rsidR="007029F4" w:rsidRPr="007029F4" w14:paraId="2866FC5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43858B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OAT2</w:t>
                  </w:r>
                </w:p>
              </w:tc>
            </w:tr>
            <w:tr w:rsidR="007029F4" w:rsidRPr="007029F4" w14:paraId="0D5EF9C6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EB5D1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GCG</w:t>
                  </w:r>
                </w:p>
              </w:tc>
            </w:tr>
            <w:tr w:rsidR="007029F4" w:rsidRPr="007029F4" w14:paraId="29C4B72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A0E02C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FGF21</w:t>
                  </w:r>
                </w:p>
              </w:tc>
            </w:tr>
            <w:tr w:rsidR="007029F4" w:rsidRPr="007029F4" w14:paraId="41C7D17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B30B5C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DK1</w:t>
                  </w:r>
                </w:p>
              </w:tc>
            </w:tr>
            <w:tr w:rsidR="007029F4" w:rsidRPr="007029F4" w14:paraId="1EA6E17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BBA49D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DK2</w:t>
                  </w:r>
                </w:p>
              </w:tc>
            </w:tr>
            <w:tr w:rsidR="007029F4" w:rsidRPr="007029F4" w14:paraId="2B970F1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24888C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OPN3</w:t>
                  </w:r>
                </w:p>
              </w:tc>
            </w:tr>
            <w:tr w:rsidR="007029F4" w:rsidRPr="007029F4" w14:paraId="2A6E8C0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29DF76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LKBH7</w:t>
                  </w:r>
                </w:p>
              </w:tc>
            </w:tr>
            <w:tr w:rsidR="007029F4" w:rsidRPr="007029F4" w14:paraId="41E9868D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FDEFE8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IK3C3</w:t>
                  </w:r>
                </w:p>
              </w:tc>
            </w:tr>
            <w:tr w:rsidR="007029F4" w:rsidRPr="007029F4" w14:paraId="22706DD1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DB9F06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VEGFA</w:t>
                  </w:r>
                </w:p>
              </w:tc>
            </w:tr>
            <w:tr w:rsidR="007029F4" w:rsidRPr="007029F4" w14:paraId="62CA0DBD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31AD16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LC27A4</w:t>
                  </w:r>
                </w:p>
              </w:tc>
            </w:tr>
            <w:tr w:rsidR="007029F4" w:rsidRPr="007029F4" w14:paraId="0A38335C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7E0950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DGAT1</w:t>
                  </w:r>
                </w:p>
              </w:tc>
            </w:tr>
            <w:tr w:rsidR="007029F4" w:rsidRPr="007029F4" w14:paraId="70EC7805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16F61D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DY1</w:t>
                  </w:r>
                </w:p>
              </w:tc>
            </w:tr>
            <w:tr w:rsidR="007029F4" w:rsidRPr="007029F4" w14:paraId="3E6459DC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C54E94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DY1B</w:t>
                  </w:r>
                </w:p>
              </w:tc>
            </w:tr>
            <w:tr w:rsidR="007029F4" w:rsidRPr="007029F4" w14:paraId="3FA1CC0A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D81B73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DPP4</w:t>
                  </w:r>
                </w:p>
              </w:tc>
            </w:tr>
            <w:tr w:rsidR="007029F4" w:rsidRPr="007029F4" w14:paraId="2F6406CB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1D7D7D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lastRenderedPageBreak/>
                    <w:t>LMNA</w:t>
                  </w:r>
                </w:p>
              </w:tc>
            </w:tr>
            <w:tr w:rsidR="007029F4" w:rsidRPr="007029F4" w14:paraId="6B2794A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65602E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LA2G7</w:t>
                  </w:r>
                </w:p>
              </w:tc>
            </w:tr>
            <w:tr w:rsidR="007029F4" w:rsidRPr="007029F4" w14:paraId="67E28929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7EE9F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TPN1</w:t>
                  </w:r>
                </w:p>
              </w:tc>
            </w:tr>
            <w:tr w:rsidR="007029F4" w:rsidRPr="007029F4" w14:paraId="4E3541E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B4E154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REN</w:t>
                  </w:r>
                </w:p>
              </w:tc>
            </w:tr>
            <w:tr w:rsidR="007029F4" w:rsidRPr="007029F4" w14:paraId="25568E3D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2D6A5E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DHCR7</w:t>
                  </w:r>
                </w:p>
              </w:tc>
            </w:tr>
            <w:tr w:rsidR="007029F4" w:rsidRPr="007029F4" w14:paraId="5B50C64C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9B77D5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LCAT</w:t>
                  </w:r>
                </w:p>
              </w:tc>
            </w:tr>
            <w:tr w:rsidR="007029F4" w:rsidRPr="007029F4" w14:paraId="1CC1535D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D439FC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GLP1R</w:t>
                  </w:r>
                </w:p>
              </w:tc>
            </w:tr>
            <w:tr w:rsidR="007029F4" w:rsidRPr="007029F4" w14:paraId="23E1B42F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A7CFF5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LC5A2</w:t>
                  </w:r>
                </w:p>
              </w:tc>
            </w:tr>
            <w:tr w:rsidR="007029F4" w:rsidRPr="007029F4" w14:paraId="7E595651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CA422C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YP11B1</w:t>
                  </w:r>
                </w:p>
              </w:tc>
            </w:tr>
            <w:tr w:rsidR="007029F4" w:rsidRPr="007029F4" w14:paraId="7F2145FE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515471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DE5A</w:t>
                  </w:r>
                </w:p>
              </w:tc>
            </w:tr>
            <w:tr w:rsidR="007029F4" w:rsidRPr="007029F4" w14:paraId="6D8C3219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872466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NPC1L1</w:t>
                  </w:r>
                </w:p>
              </w:tc>
            </w:tr>
            <w:tr w:rsidR="007029F4" w:rsidRPr="007029F4" w14:paraId="39B33ED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6AC924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LTP</w:t>
                  </w:r>
                </w:p>
              </w:tc>
            </w:tr>
            <w:tr w:rsidR="007029F4" w:rsidRPr="007029F4" w14:paraId="755A3ED1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7DE8D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YP21A2</w:t>
                  </w:r>
                </w:p>
              </w:tc>
            </w:tr>
            <w:tr w:rsidR="007029F4" w:rsidRPr="007029F4" w14:paraId="1429197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28D96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FOXC2</w:t>
                  </w:r>
                </w:p>
              </w:tc>
            </w:tr>
            <w:tr w:rsidR="007029F4" w:rsidRPr="007029F4" w14:paraId="51178FB1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C2A3EE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MGAM</w:t>
                  </w:r>
                </w:p>
              </w:tc>
            </w:tr>
            <w:tr w:rsidR="007029F4" w:rsidRPr="007029F4" w14:paraId="121CB8F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F055EA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USF1</w:t>
                  </w:r>
                </w:p>
              </w:tc>
            </w:tr>
            <w:tr w:rsidR="007029F4" w:rsidRPr="007029F4" w14:paraId="178692CF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F0B61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POA5</w:t>
                  </w:r>
                </w:p>
              </w:tc>
            </w:tr>
            <w:tr w:rsidR="007029F4" w:rsidRPr="007029F4" w14:paraId="3929E8BE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BACBD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LPA</w:t>
                  </w:r>
                </w:p>
              </w:tc>
            </w:tr>
            <w:tr w:rsidR="007029F4" w:rsidRPr="007029F4" w14:paraId="04DF69B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D2965F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TAFAZZIN</w:t>
                  </w:r>
                </w:p>
              </w:tc>
            </w:tr>
            <w:tr w:rsidR="007029F4" w:rsidRPr="007029F4" w14:paraId="108B1DC1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E77BF5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XPR1</w:t>
                  </w:r>
                </w:p>
              </w:tc>
            </w:tr>
            <w:tr w:rsidR="007029F4" w:rsidRPr="007029F4" w14:paraId="7C4DF136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012DFC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LDLRAP1</w:t>
                  </w:r>
                </w:p>
              </w:tc>
            </w:tr>
            <w:tr w:rsidR="007029F4" w:rsidRPr="007029F4" w14:paraId="07D48D3A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2BAE8F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OG2</w:t>
                  </w:r>
                </w:p>
              </w:tc>
            </w:tr>
            <w:tr w:rsidR="007029F4" w:rsidRPr="007029F4" w14:paraId="64E8A7F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3AA56B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LPXN</w:t>
                  </w:r>
                </w:p>
              </w:tc>
            </w:tr>
            <w:tr w:rsidR="007029F4" w:rsidRPr="007029F4" w14:paraId="6718A302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800A51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RETNLB</w:t>
                  </w:r>
                </w:p>
              </w:tc>
            </w:tr>
            <w:tr w:rsidR="007029F4" w:rsidRPr="007029F4" w14:paraId="273B7BCD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327EE9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DP1</w:t>
                  </w:r>
                </w:p>
              </w:tc>
            </w:tr>
            <w:tr w:rsidR="007029F4" w:rsidRPr="007029F4" w14:paraId="696CC1A9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092211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FADS3</w:t>
                  </w:r>
                </w:p>
              </w:tc>
            </w:tr>
            <w:tr w:rsidR="007029F4" w:rsidRPr="007029F4" w14:paraId="37035D9C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4E6849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D46</w:t>
                  </w:r>
                </w:p>
              </w:tc>
            </w:tr>
            <w:tr w:rsidR="007029F4" w:rsidRPr="007029F4" w14:paraId="67B13014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2B0024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BCD3</w:t>
                  </w:r>
                </w:p>
              </w:tc>
            </w:tr>
            <w:tr w:rsidR="007029F4" w:rsidRPr="007029F4" w14:paraId="59518C08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8E68A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RKAB1</w:t>
                  </w:r>
                </w:p>
              </w:tc>
            </w:tr>
            <w:tr w:rsidR="007029F4" w:rsidRPr="007029F4" w14:paraId="52D2A67E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76060B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KLHL25</w:t>
                  </w:r>
                </w:p>
              </w:tc>
            </w:tr>
            <w:tr w:rsidR="007029F4" w:rsidRPr="007029F4" w14:paraId="114B7E9E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4A0916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ETFA</w:t>
                  </w:r>
                </w:p>
              </w:tc>
            </w:tr>
            <w:tr w:rsidR="007029F4" w:rsidRPr="007029F4" w14:paraId="2E75C21F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451CFD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S</w:t>
                  </w:r>
                </w:p>
              </w:tc>
            </w:tr>
            <w:tr w:rsidR="007029F4" w:rsidRPr="007029F4" w14:paraId="2D2CA336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A4D92E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EX14</w:t>
                  </w:r>
                </w:p>
              </w:tc>
            </w:tr>
            <w:tr w:rsidR="007029F4" w:rsidRPr="007029F4" w14:paraId="1572F2BB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7E1EDE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BCD4</w:t>
                  </w:r>
                </w:p>
              </w:tc>
            </w:tr>
            <w:tr w:rsidR="007029F4" w:rsidRPr="007029F4" w14:paraId="4A8653EE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D6BFBB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AD9</w:t>
                  </w:r>
                </w:p>
              </w:tc>
            </w:tr>
            <w:tr w:rsidR="007029F4" w:rsidRPr="007029F4" w14:paraId="4D41E14C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4EB9FD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PLIN1</w:t>
                  </w:r>
                </w:p>
              </w:tc>
            </w:tr>
            <w:tr w:rsidR="007029F4" w:rsidRPr="007029F4" w14:paraId="366F23D9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6CF7E6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LC27A6</w:t>
                  </w:r>
                </w:p>
              </w:tc>
            </w:tr>
            <w:tr w:rsidR="007029F4" w:rsidRPr="007029F4" w14:paraId="1B9E50F4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BF07E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EL</w:t>
                  </w:r>
                </w:p>
              </w:tc>
            </w:tr>
            <w:tr w:rsidR="007029F4" w:rsidRPr="007029F4" w14:paraId="10C162A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94710A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A4</w:t>
                  </w:r>
                </w:p>
              </w:tc>
            </w:tr>
            <w:tr w:rsidR="007029F4" w:rsidRPr="007029F4" w14:paraId="1F953E75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F26839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POX</w:t>
                  </w:r>
                </w:p>
              </w:tc>
            </w:tr>
            <w:tr w:rsidR="007029F4" w:rsidRPr="007029F4" w14:paraId="3008BEAA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89C99F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HSD17B11</w:t>
                  </w:r>
                </w:p>
              </w:tc>
            </w:tr>
            <w:tr w:rsidR="007029F4" w:rsidRPr="007029F4" w14:paraId="15B3123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875ACB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HSPH1</w:t>
                  </w:r>
                </w:p>
              </w:tc>
            </w:tr>
            <w:tr w:rsidR="007029F4" w:rsidRPr="007029F4" w14:paraId="12B186D6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CD794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LDH1B1</w:t>
                  </w:r>
                </w:p>
              </w:tc>
            </w:tr>
            <w:tr w:rsidR="007029F4" w:rsidRPr="007029F4" w14:paraId="57D87227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8E7983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DHCR24</w:t>
                  </w:r>
                </w:p>
              </w:tc>
            </w:tr>
            <w:tr w:rsidR="007029F4" w:rsidRPr="007029F4" w14:paraId="0A2B8CBB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A01AA9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lastRenderedPageBreak/>
                    <w:t>HCCS</w:t>
                  </w:r>
                </w:p>
              </w:tc>
            </w:tr>
            <w:tr w:rsidR="007029F4" w:rsidRPr="007029F4" w14:paraId="1A77B3FE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C2926A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TDO2</w:t>
                  </w:r>
                </w:p>
              </w:tc>
            </w:tr>
            <w:tr w:rsidR="007029F4" w:rsidRPr="007029F4" w14:paraId="3B52A68A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40D5AF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CA2</w:t>
                  </w:r>
                </w:p>
              </w:tc>
            </w:tr>
            <w:tr w:rsidR="007029F4" w:rsidRPr="007029F4" w14:paraId="649CEEF4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CBE1A9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OC3</w:t>
                  </w:r>
                </w:p>
              </w:tc>
            </w:tr>
            <w:tr w:rsidR="007029F4" w:rsidRPr="007029F4" w14:paraId="401490D6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87E978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AT1</w:t>
                  </w:r>
                </w:p>
              </w:tc>
            </w:tr>
            <w:tr w:rsidR="007029F4" w:rsidRPr="007029F4" w14:paraId="14610E14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053F7A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GABARAPL1</w:t>
                  </w:r>
                </w:p>
              </w:tc>
            </w:tr>
            <w:tr w:rsidR="007029F4" w:rsidRPr="007029F4" w14:paraId="6028D7CB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65D853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NSDHL</w:t>
                  </w:r>
                </w:p>
              </w:tc>
            </w:tr>
            <w:tr w:rsidR="007029F4" w:rsidRPr="007029F4" w14:paraId="7999C17C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EB7950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CAT2</w:t>
                  </w:r>
                </w:p>
              </w:tc>
            </w:tr>
            <w:tr w:rsidR="007029F4" w:rsidRPr="007029F4" w14:paraId="1F3CB185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A0A092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H2AZ1</w:t>
                  </w:r>
                </w:p>
              </w:tc>
            </w:tr>
            <w:tr w:rsidR="007029F4" w:rsidRPr="007029F4" w14:paraId="353F30E4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7302CC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LDOA</w:t>
                  </w:r>
                </w:p>
              </w:tc>
            </w:tr>
            <w:tr w:rsidR="007029F4" w:rsidRPr="007029F4" w14:paraId="36E60393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435A24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SERINC1</w:t>
                  </w:r>
                </w:p>
              </w:tc>
            </w:tr>
            <w:tr w:rsidR="007029F4" w:rsidRPr="007029F4" w14:paraId="4C0E3329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23F8D8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INMT</w:t>
                  </w:r>
                </w:p>
              </w:tc>
            </w:tr>
            <w:tr w:rsidR="007029F4" w:rsidRPr="007029F4" w14:paraId="034E0670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CD8AAD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ADH1B</w:t>
                  </w:r>
                </w:p>
              </w:tc>
            </w:tr>
            <w:tr w:rsidR="007029F4" w:rsidRPr="007029F4" w14:paraId="014C65A9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59A644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LGALS1</w:t>
                  </w:r>
                </w:p>
              </w:tc>
            </w:tr>
            <w:tr w:rsidR="007029F4" w:rsidRPr="007029F4" w14:paraId="646E8C2C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E4BE89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HSP90AA1</w:t>
                  </w:r>
                </w:p>
              </w:tc>
            </w:tr>
            <w:tr w:rsidR="007029F4" w:rsidRPr="007029F4" w14:paraId="445D78F5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0469DA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GPD2</w:t>
                  </w:r>
                </w:p>
              </w:tc>
            </w:tr>
            <w:tr w:rsidR="007029F4" w:rsidRPr="007029F4" w14:paraId="0D75D26C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F621A7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IDH1</w:t>
                  </w:r>
                </w:p>
              </w:tc>
            </w:tr>
            <w:tr w:rsidR="007029F4" w:rsidRPr="007029F4" w14:paraId="79313A1F" w14:textId="77777777" w:rsidTr="007029F4">
              <w:trPr>
                <w:trHeight w:val="288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162909" w14:textId="77777777" w:rsidR="007029F4" w:rsidRPr="007029F4" w:rsidRDefault="007029F4" w:rsidP="007029F4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</w:pPr>
                  <w:r w:rsidRPr="007029F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  <w14:ligatures w14:val="none"/>
                    </w:rPr>
                    <w:t>HSD17B7</w:t>
                  </w:r>
                </w:p>
              </w:tc>
            </w:tr>
          </w:tbl>
          <w:p w14:paraId="1716D884" w14:textId="77777777" w:rsidR="007029F4" w:rsidRPr="00A67EF3" w:rsidRDefault="007029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5D6FC4D" w14:textId="5C09337A" w:rsidR="00A67EF3" w:rsidRPr="00A67EF3" w:rsidRDefault="008212E2">
      <w:pPr>
        <w:rPr>
          <w:rFonts w:ascii="Times New Roman" w:hAnsi="Times New Roman" w:cs="Times New Roman" w:hint="eastAsia"/>
        </w:rPr>
      </w:pPr>
      <w:r w:rsidRPr="008212E2">
        <w:rPr>
          <w:rFonts w:ascii="Times New Roman" w:hAnsi="Times New Roman" w:cs="Times New Roman" w:hint="eastAsia"/>
        </w:rPr>
        <w:lastRenderedPageBreak/>
        <w:t>FAMRGs</w:t>
      </w:r>
      <w:r>
        <w:rPr>
          <w:rFonts w:ascii="Times New Roman" w:hAnsi="Times New Roman" w:cs="Times New Roman" w:hint="eastAsia"/>
        </w:rPr>
        <w:t>: f</w:t>
      </w:r>
      <w:r w:rsidRPr="008212E2">
        <w:rPr>
          <w:rFonts w:ascii="Times New Roman" w:hAnsi="Times New Roman" w:cs="Times New Roman" w:hint="eastAsia"/>
        </w:rPr>
        <w:t>atty acid metabolism</w:t>
      </w:r>
      <w:r>
        <w:rPr>
          <w:rFonts w:ascii="Times New Roman" w:hAnsi="Times New Roman" w:cs="Times New Roman" w:hint="eastAsia"/>
        </w:rPr>
        <w:t xml:space="preserve"> </w:t>
      </w:r>
      <w:r w:rsidRPr="008212E2">
        <w:rPr>
          <w:rFonts w:ascii="Times New Roman" w:hAnsi="Times New Roman" w:cs="Times New Roman" w:hint="eastAsia"/>
        </w:rPr>
        <w:t>related genes</w:t>
      </w:r>
      <w:r>
        <w:rPr>
          <w:rFonts w:ascii="Times New Roman" w:hAnsi="Times New Roman" w:cs="Times New Roman" w:hint="eastAsia"/>
        </w:rPr>
        <w:t>.</w:t>
      </w:r>
    </w:p>
    <w:sectPr w:rsidR="00A67EF3" w:rsidRPr="00A67EF3" w:rsidSect="007029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954BB" w14:textId="77777777" w:rsidR="00A60DE5" w:rsidRDefault="00A60DE5" w:rsidP="008212E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D97FC5D" w14:textId="77777777" w:rsidR="00A60DE5" w:rsidRDefault="00A60DE5" w:rsidP="008212E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D0F4C" w14:textId="77777777" w:rsidR="00A60DE5" w:rsidRDefault="00A60DE5" w:rsidP="008212E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7C4D1DB" w14:textId="77777777" w:rsidR="00A60DE5" w:rsidRDefault="00A60DE5" w:rsidP="008212E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A5F"/>
    <w:rsid w:val="003A34EE"/>
    <w:rsid w:val="00455787"/>
    <w:rsid w:val="0059077C"/>
    <w:rsid w:val="005C1510"/>
    <w:rsid w:val="006069BD"/>
    <w:rsid w:val="0065292D"/>
    <w:rsid w:val="007029F4"/>
    <w:rsid w:val="008212E2"/>
    <w:rsid w:val="00A60DE5"/>
    <w:rsid w:val="00A67EF3"/>
    <w:rsid w:val="00C17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D6643EC"/>
  <w14:defaultImageDpi w14:val="32767"/>
  <w15:chartTrackingRefBased/>
  <w15:docId w15:val="{5521B62E-48D0-46A1-B27B-754F4E815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17A5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7A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7A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7A5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7A5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7A5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7A5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7A5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7A5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7A5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7A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7A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7A5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7A5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17A5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7A5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7A5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7A5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7A5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7A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7A5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7A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7A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7A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7A5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7A5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7A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7A5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7A5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67E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7029F4"/>
  </w:style>
  <w:style w:type="paragraph" w:styleId="af0">
    <w:name w:val="header"/>
    <w:basedOn w:val="a"/>
    <w:link w:val="af1"/>
    <w:uiPriority w:val="99"/>
    <w:unhideWhenUsed/>
    <w:rsid w:val="008212E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8212E2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8212E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8212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2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9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12-20T13:01:00Z</dcterms:created>
  <dcterms:modified xsi:type="dcterms:W3CDTF">2025-12-20T13:32:00Z</dcterms:modified>
</cp:coreProperties>
</file>